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10D" w:rsidRPr="0004610D" w:rsidRDefault="0004610D" w:rsidP="0004610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 w:rsidRPr="0004610D">
        <w:rPr>
          <w:rFonts w:ascii="Times New Roman" w:eastAsia="Batang" w:hAnsi="Times New Roman" w:cs="Times New Roman"/>
          <w:b/>
          <w:kern w:val="0"/>
          <w:sz w:val="24"/>
          <w:szCs w:val="24"/>
          <w:lang w:eastAsia="en-US"/>
        </w:rPr>
        <w:t>Table S3.</w:t>
      </w:r>
      <w:r w:rsidRPr="0004610D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Characteristics of the studies included in the literature review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1273"/>
        <w:gridCol w:w="993"/>
        <w:gridCol w:w="1262"/>
        <w:gridCol w:w="1150"/>
        <w:gridCol w:w="1843"/>
        <w:gridCol w:w="850"/>
        <w:gridCol w:w="1655"/>
      </w:tblGrid>
      <w:tr w:rsidR="0004610D" w:rsidRPr="0004610D" w:rsidTr="00BC6F8F">
        <w:trPr>
          <w:trHeight w:val="1074"/>
        </w:trPr>
        <w:tc>
          <w:tcPr>
            <w:tcW w:w="70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sign</w:t>
            </w:r>
          </w:p>
        </w:tc>
        <w:tc>
          <w:tcPr>
            <w:tcW w:w="1336" w:type="pct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vention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ymptoms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ide/Nerve root level/specified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/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</w:t>
            </w:r>
          </w:p>
        </w:tc>
      </w:tr>
      <w:tr w:rsidR="0004610D" w:rsidRPr="0004610D" w:rsidTr="00BC6F8F">
        <w:trPr>
          <w:trHeight w:val="274"/>
        </w:trPr>
        <w:tc>
          <w:tcPr>
            <w:tcW w:w="5000" w:type="pct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sing only surgical interventions</w:t>
            </w:r>
          </w:p>
        </w:tc>
      </w:tr>
      <w:tr w:rsidR="0004610D" w:rsidRPr="0004610D" w:rsidTr="00BC6F8F">
        <w:trPr>
          <w:trHeight w:val="1783"/>
        </w:trPr>
        <w:tc>
          <w:tcPr>
            <w:tcW w:w="705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od et al. (2021) 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 cases)</w:t>
            </w:r>
          </w:p>
        </w:tc>
        <w:tc>
          <w:tcPr>
            <w:tcW w:w="1336" w:type="pct"/>
            <w:gridSpan w:val="2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1: Left/C6/Left arm and neck pain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1: 35/M</w:t>
            </w:r>
          </w:p>
        </w:tc>
        <w:tc>
          <w:tcPr>
            <w:tcW w:w="917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1: Asymp. within 3 months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610D" w:rsidRPr="0004610D" w:rsidTr="00BC6F8F">
        <w:trPr>
          <w:trHeight w:val="1040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gal et al. (2022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ateral mass resect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6/Left C6 dermatome and neck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1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3 months</w:t>
            </w:r>
          </w:p>
        </w:tc>
      </w:tr>
      <w:tr w:rsidR="0004610D" w:rsidRPr="0004610D" w:rsidTr="00BC6F8F">
        <w:trPr>
          <w:trHeight w:val="1611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el et al. (2021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Transarticular screw fixat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Both/C2/Difficulty in walking and tingling paresthesias in all 4 limb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0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22 months</w:t>
            </w:r>
          </w:p>
        </w:tc>
      </w:tr>
      <w:tr w:rsidR="0004610D" w:rsidRPr="0004610D" w:rsidTr="00BC6F8F">
        <w:trPr>
          <w:trHeight w:val="1611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nteicher et al. (2019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5/Right arm and shoulder pain, right deltoid weaknes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72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1 year</w:t>
            </w:r>
          </w:p>
        </w:tc>
      </w:tr>
      <w:tr w:rsidR="0004610D" w:rsidRPr="0004610D" w:rsidTr="00BC6F8F">
        <w:trPr>
          <w:trHeight w:val="219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ge et al. (2012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Drilling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7/Right hand pain, numbness and tingling, neck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27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ome reduction in 8 months(Residual right fourth and fifth digits paresthesia)</w:t>
            </w:r>
          </w:p>
        </w:tc>
      </w:tr>
      <w:tr w:rsidR="0004610D" w:rsidRPr="0004610D" w:rsidTr="00BC6F8F">
        <w:trPr>
          <w:trHeight w:val="2491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thel et al. (1994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6/Left shoulder pain and second, third fingers acroparesthesia and C6,7 dermatome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37/M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3 months</w:t>
            </w:r>
          </w:p>
        </w:tc>
      </w:tr>
      <w:tr w:rsidR="0004610D" w:rsidRPr="0004610D" w:rsidTr="00BC6F8F">
        <w:trPr>
          <w:trHeight w:val="1326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akaida et al. (2001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Vascular reconstruct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5/Left shoulder pain and arm pain with dizzines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62/M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2 years</w:t>
            </w:r>
          </w:p>
        </w:tc>
      </w:tr>
      <w:tr w:rsidR="0004610D" w:rsidRPr="0004610D" w:rsidTr="00BC6F8F">
        <w:trPr>
          <w:trHeight w:val="6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mura et al. (2020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material prosthesi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,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1/ Neck pain while turning his neck with dizziness, ataxia, and spasticity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72/M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10 years</w:t>
            </w:r>
          </w:p>
        </w:tc>
      </w:tr>
      <w:tr w:rsidR="0004610D" w:rsidRPr="0004610D" w:rsidTr="00BC6F8F">
        <w:trPr>
          <w:trHeight w:val="1611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mble et al. (2011) 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2/Left suboccipital and posterior neck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40/M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ome reduction in 18 months (residual neck pain)</w:t>
            </w:r>
          </w:p>
        </w:tc>
      </w:tr>
      <w:tr w:rsidR="0004610D" w:rsidRPr="0004610D" w:rsidTr="00BC6F8F">
        <w:trPr>
          <w:trHeight w:val="2491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amada et al. (2018) 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Paramedian dural incision, Microvascular decompression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1/Left neck pain induced by neck flexion, occipitalgia, and sensory abnormalities in the left arm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30/F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ome reduction in the post-operative period</w:t>
            </w:r>
          </w:p>
        </w:tc>
      </w:tr>
      <w:tr w:rsidR="0004610D" w:rsidRPr="0004610D" w:rsidTr="00BC6F8F">
        <w:trPr>
          <w:trHeight w:val="1771"/>
        </w:trPr>
        <w:tc>
          <w:tcPr>
            <w:tcW w:w="705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ng et al. (2017) </w:t>
            </w:r>
          </w:p>
        </w:tc>
        <w:tc>
          <w:tcPr>
            <w:tcW w:w="550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(2 cases)</w:t>
            </w:r>
          </w:p>
        </w:tc>
        <w:tc>
          <w:tcPr>
            <w:tcW w:w="1336" w:type="pct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2: Left/C4/Left neck and occiput pain</w:t>
            </w:r>
          </w:p>
        </w:tc>
        <w:tc>
          <w:tcPr>
            <w:tcW w:w="47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2: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49/F</w:t>
            </w:r>
          </w:p>
        </w:tc>
        <w:tc>
          <w:tcPr>
            <w:tcW w:w="917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ome reduction in 6 weeks</w:t>
            </w:r>
          </w:p>
        </w:tc>
      </w:tr>
      <w:tr w:rsidR="0004610D" w:rsidRPr="0004610D" w:rsidTr="00BC6F8F">
        <w:trPr>
          <w:trHeight w:val="286"/>
        </w:trPr>
        <w:tc>
          <w:tcPr>
            <w:tcW w:w="5000" w:type="pct"/>
            <w:gridSpan w:val="7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sing surgical interventions after conservative treatment</w:t>
            </w:r>
          </w:p>
        </w:tc>
      </w:tr>
      <w:tr w:rsidR="0004610D" w:rsidRPr="0004610D" w:rsidTr="00BC6F8F">
        <w:trPr>
          <w:trHeight w:val="811"/>
        </w:trPr>
        <w:tc>
          <w:tcPr>
            <w:tcW w:w="705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hibbaro et al. (2012)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99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630"/>
              </w:tabs>
              <w:wordWrap/>
              <w:autoSpaceDE/>
              <w:autoSpaceDN/>
              <w:ind w:firstLineChars="100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7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630"/>
              </w:tabs>
              <w:wordWrap/>
              <w:autoSpaceDE/>
              <w:autoSpaceDN/>
              <w:ind w:firstLineChars="100" w:firstLine="2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6/Left radiculopathy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0/F</w:t>
            </w:r>
          </w:p>
        </w:tc>
        <w:tc>
          <w:tcPr>
            <w:tcW w:w="917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3 days</w:t>
            </w:r>
          </w:p>
        </w:tc>
      </w:tr>
      <w:tr w:rsidR="0004610D" w:rsidRPr="0004610D" w:rsidTr="00BC6F8F">
        <w:trPr>
          <w:trHeight w:val="800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Farshad et al. (2021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Physiotherapy,</w:t>
            </w:r>
          </w:p>
          <w:p w:rsidR="0004610D" w:rsidRPr="0004610D" w:rsidRDefault="0004610D" w:rsidP="0004610D">
            <w:pPr>
              <w:widowControl/>
              <w:tabs>
                <w:tab w:val="left" w:pos="210"/>
                <w:tab w:val="left" w:pos="57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210"/>
                <w:tab w:val="left" w:pos="57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RDF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6/Right arm and thumb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76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1 year</w:t>
            </w:r>
          </w:p>
        </w:tc>
      </w:tr>
      <w:tr w:rsidR="0004610D" w:rsidRPr="0004610D" w:rsidTr="00BC6F8F">
        <w:trPr>
          <w:trHeight w:val="2160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Wood et al. (2021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 cases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Botox injection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erve blocks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2: Left/C4,5/Left shoulder pain and middle three fingers pain, paresthesia and weaknes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2: 48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2: Some reduction in 6 months (residual shoulder pain)</w:t>
            </w:r>
          </w:p>
        </w:tc>
      </w:tr>
      <w:tr w:rsidR="0004610D" w:rsidRPr="0004610D" w:rsidTr="00BC6F8F">
        <w:trPr>
          <w:trHeight w:val="1623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etwiler et al. (1998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Epidural injection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cations(Anti-inflammatory), 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Trigger-point injections, Physiotherapy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Hemilaminectomy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Facetectomy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4/Right shoulder and neck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70/M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the post-operative period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Ju et al. (2017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3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3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ling technique,</w:t>
            </w:r>
          </w:p>
          <w:p w:rsidR="0004610D" w:rsidRPr="0004610D" w:rsidRDefault="0004610D" w:rsidP="0004610D">
            <w:pPr>
              <w:widowControl/>
              <w:tabs>
                <w:tab w:val="left" w:pos="33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7/Left arm pain and numbnes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2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10 days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Khansuheb et al. (2020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Epidural injections,</w:t>
            </w:r>
          </w:p>
          <w:p w:rsidR="0004610D" w:rsidRPr="0004610D" w:rsidRDefault="0004610D" w:rsidP="0004610D">
            <w:pPr>
              <w:widowControl/>
              <w:tabs>
                <w:tab w:val="left" w:pos="22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Trigger point injections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22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oiling technique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6,7/Left neck pain and middle three fingers pain, numbness, and tingling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62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ome reduction in the post-operative period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Korinth et al. (2006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edications (Anti-inflammatory)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63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5/Right neck, shoulder, and arm pain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68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the post-operative period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ho et al. (2017)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pidural injections, 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edications(Anti-inflammatory),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igger point injections, </w:t>
            </w:r>
          </w:p>
          <w:p w:rsidR="0004610D" w:rsidRPr="0004610D" w:rsidRDefault="0004610D" w:rsidP="0004610D">
            <w:pPr>
              <w:widowControl/>
              <w:tabs>
                <w:tab w:val="left" w:pos="21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Physiotherapy</w:t>
            </w:r>
          </w:p>
        </w:tc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21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Hemilaminectomy,</w:t>
            </w:r>
          </w:p>
          <w:p w:rsidR="0004610D" w:rsidRPr="0004610D" w:rsidRDefault="0004610D" w:rsidP="0004610D">
            <w:pPr>
              <w:widowControl/>
              <w:tabs>
                <w:tab w:val="left" w:pos="21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Facetectomy,</w:t>
            </w:r>
          </w:p>
          <w:p w:rsidR="0004610D" w:rsidRPr="0004610D" w:rsidRDefault="0004610D" w:rsidP="0004610D">
            <w:pPr>
              <w:widowControl/>
              <w:tabs>
                <w:tab w:val="left" w:pos="210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Transarticular screw fixation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6/Left shoulder and neck pain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1/M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3 days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Wang et al. (2017)</w:t>
            </w:r>
          </w:p>
        </w:tc>
        <w:tc>
          <w:tcPr>
            <w:tcW w:w="550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>(2 cases)</w:t>
            </w:r>
          </w:p>
        </w:tc>
        <w:tc>
          <w:tcPr>
            <w:tcW w:w="699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637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Surgical pledgets,</w:t>
            </w:r>
          </w:p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icrovascular decompression</w:t>
            </w:r>
          </w:p>
        </w:tc>
        <w:tc>
          <w:tcPr>
            <w:tcW w:w="102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1: Left/C6/Left C6 dermatome pain, paresthesia</w:t>
            </w:r>
          </w:p>
        </w:tc>
        <w:tc>
          <w:tcPr>
            <w:tcW w:w="47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1: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51/F</w:t>
            </w:r>
          </w:p>
        </w:tc>
        <w:tc>
          <w:tcPr>
            <w:tcW w:w="917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4 months</w:t>
            </w:r>
          </w:p>
        </w:tc>
      </w:tr>
      <w:tr w:rsidR="0004610D" w:rsidRPr="0004610D" w:rsidTr="00BC6F8F">
        <w:trPr>
          <w:trHeight w:val="144"/>
        </w:trPr>
        <w:tc>
          <w:tcPr>
            <w:tcW w:w="5000" w:type="pct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sing only conservative interventions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ack et al. (2021)</w:t>
            </w:r>
          </w:p>
        </w:tc>
        <w:tc>
          <w:tcPr>
            <w:tcW w:w="550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6" w:type="pct"/>
            <w:gridSpan w:val="2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edications (Pregabalin),</w:t>
            </w:r>
          </w:p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ehabilitation program</w:t>
            </w:r>
          </w:p>
        </w:tc>
        <w:tc>
          <w:tcPr>
            <w:tcW w:w="102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Left/C4/Left arm and neck pain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70/M</w:t>
            </w:r>
          </w:p>
        </w:tc>
        <w:tc>
          <w:tcPr>
            <w:tcW w:w="917" w:type="pct"/>
            <w:tcBorders>
              <w:top w:val="single" w:sz="2" w:space="0" w:color="auto"/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</w:t>
            </w:r>
          </w:p>
          <w:p w:rsidR="0004610D" w:rsidRPr="0004610D" w:rsidRDefault="0004610D" w:rsidP="0004610D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Horgan et al. (1998)</w:t>
            </w:r>
          </w:p>
        </w:tc>
        <w:tc>
          <w:tcPr>
            <w:tcW w:w="550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edications (NSAIDs)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4,5/Right neck and shoulder pain, and headaches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66/F</w:t>
            </w:r>
          </w:p>
        </w:tc>
        <w:tc>
          <w:tcPr>
            <w:tcW w:w="917" w:type="pct"/>
            <w:tcBorders>
              <w:left w:val="nil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on-progressive in 4 years</w:t>
            </w:r>
          </w:p>
        </w:tc>
      </w:tr>
      <w:tr w:rsidR="0004610D" w:rsidRPr="0004610D" w:rsidTr="00BC6F8F">
        <w:trPr>
          <w:trHeight w:val="144"/>
        </w:trPr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roci et al. (2020)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</w:p>
        </w:tc>
        <w:tc>
          <w:tcPr>
            <w:tcW w:w="133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Epidural injections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7/Right arm, shoulder and neck pain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37/M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Asymp. in 8 months</w:t>
            </w:r>
          </w:p>
        </w:tc>
      </w:tr>
      <w:tr w:rsidR="0004610D" w:rsidRPr="0004610D" w:rsidTr="00BC6F8F">
        <w:trPr>
          <w:trHeight w:val="811"/>
        </w:trPr>
        <w:tc>
          <w:tcPr>
            <w:tcW w:w="705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aldemir et al. (2020)</w:t>
            </w:r>
          </w:p>
        </w:tc>
        <w:tc>
          <w:tcPr>
            <w:tcW w:w="550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Case report</w:t>
            </w:r>
            <w:r w:rsidRPr="0004610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6" w:type="pct"/>
            <w:gridSpan w:val="2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tabs>
                <w:tab w:val="left" w:pos="315"/>
              </w:tabs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Medications (NSAIDs)</w:t>
            </w:r>
          </w:p>
        </w:tc>
        <w:tc>
          <w:tcPr>
            <w:tcW w:w="102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Right/C4/Right shoulder and neck pain</w:t>
            </w:r>
          </w:p>
        </w:tc>
        <w:tc>
          <w:tcPr>
            <w:tcW w:w="471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19/F</w:t>
            </w:r>
          </w:p>
        </w:tc>
        <w:tc>
          <w:tcPr>
            <w:tcW w:w="917" w:type="pct"/>
            <w:tcBorders>
              <w:left w:val="nil"/>
              <w:bottom w:val="single" w:sz="2" w:space="0" w:color="auto"/>
              <w:right w:val="nil"/>
            </w:tcBorders>
          </w:tcPr>
          <w:p w:rsidR="0004610D" w:rsidRPr="0004610D" w:rsidRDefault="0004610D" w:rsidP="0004610D">
            <w:pPr>
              <w:widowControl/>
              <w:wordWrap/>
              <w:autoSpaceDE/>
              <w:autoSpaceDN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610D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</w:tbl>
    <w:p w:rsidR="0004610D" w:rsidRPr="0004610D" w:rsidRDefault="0004610D" w:rsidP="0004610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</w:pPr>
      <w:r w:rsidRPr="0004610D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Asymp: The patient was asymptomatic. NS: Not specified. ARDF: Anterior artery release, distraction</w:t>
      </w:r>
      <w:r w:rsidRPr="0004610D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, and fusion, NSAIDs: non-steroidal anti-inflammatory drugs. </w:t>
      </w:r>
    </w:p>
    <w:p w:rsidR="0004610D" w:rsidRPr="0004610D" w:rsidRDefault="0004610D" w:rsidP="0004610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04610D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 xml:space="preserve"> †: Cases reporting patients who have already undergone other surgical interventions. </w:t>
      </w:r>
    </w:p>
    <w:p w:rsidR="0004610D" w:rsidRPr="0004610D" w:rsidRDefault="0004610D" w:rsidP="0004610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04610D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†† : This case report describes a patient who previously underwent radiofrequency ablation.</w:t>
      </w:r>
    </w:p>
    <w:p w:rsidR="0004610D" w:rsidRPr="0004610D" w:rsidRDefault="0004610D" w:rsidP="0004610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</w:pPr>
      <w:r w:rsidRPr="0004610D">
        <w:rPr>
          <w:rFonts w:ascii="Times New Roman" w:eastAsia="Batang" w:hAnsi="Times New Roman" w:cs="Times New Roman"/>
          <w:kern w:val="0"/>
          <w:sz w:val="24"/>
          <w:szCs w:val="24"/>
          <w:lang w:eastAsia="en-US"/>
        </w:rPr>
        <w:t>Wood et al. (2021) and Wang et al. (2017) each presented two cases. Case 1 and Case 2 of Wood et al. (2021) and Wang et al. (2017) were written separately in a table.</w:t>
      </w:r>
    </w:p>
    <w:p w:rsidR="00010412" w:rsidRPr="0004610D" w:rsidRDefault="00010412"/>
    <w:sectPr w:rsidR="00010412" w:rsidRPr="000461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0D56" w:rsidRDefault="00960D56" w:rsidP="0004610D">
      <w:pPr>
        <w:spacing w:after="0" w:line="240" w:lineRule="auto"/>
      </w:pPr>
      <w:r>
        <w:separator/>
      </w:r>
    </w:p>
  </w:endnote>
  <w:endnote w:type="continuationSeparator" w:id="0">
    <w:p w:rsidR="00960D56" w:rsidRDefault="00960D56" w:rsidP="0004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0D56" w:rsidRDefault="00960D56" w:rsidP="0004610D">
      <w:pPr>
        <w:spacing w:after="0" w:line="240" w:lineRule="auto"/>
      </w:pPr>
      <w:r>
        <w:separator/>
      </w:r>
    </w:p>
  </w:footnote>
  <w:footnote w:type="continuationSeparator" w:id="0">
    <w:p w:rsidR="00960D56" w:rsidRDefault="00960D56" w:rsidP="00046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735"/>
    <w:rsid w:val="00010412"/>
    <w:rsid w:val="0004610D"/>
    <w:rsid w:val="00960D56"/>
    <w:rsid w:val="00985E45"/>
    <w:rsid w:val="00B3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445A70-985A-456A-9667-57F235EAA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1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610D"/>
  </w:style>
  <w:style w:type="paragraph" w:styleId="Footer">
    <w:name w:val="footer"/>
    <w:basedOn w:val="Normal"/>
    <w:link w:val="FooterChar"/>
    <w:uiPriority w:val="99"/>
    <w:unhideWhenUsed/>
    <w:rsid w:val="000461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610D"/>
  </w:style>
  <w:style w:type="table" w:customStyle="1" w:styleId="1">
    <w:name w:val="표 구분선1"/>
    <w:basedOn w:val="TableNormal"/>
    <w:next w:val="TableGrid"/>
    <w:uiPriority w:val="39"/>
    <w:rsid w:val="0004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6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Vijayalakshmi S</cp:lastModifiedBy>
  <cp:revision>2</cp:revision>
  <dcterms:created xsi:type="dcterms:W3CDTF">2025-02-28T15:42:00Z</dcterms:created>
  <dcterms:modified xsi:type="dcterms:W3CDTF">2025-02-28T15:42:00Z</dcterms:modified>
</cp:coreProperties>
</file>